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ackground w:color="FFFFFF"/>
  <w:body>
    <w:p w14:paraId="66708AFF" w14:textId="77777777" w:rsidR="00FC2DBF" w:rsidRDefault="00000000">
      <w:pPr>
        <w:rPr>
          <w:rFonts w:ascii="Droid Sans" w:eastAsia="Droid Sans" w:hAnsi="Droid Sans" w:cs="Droid Sans"/>
          <w:b/>
          <w:sz w:val="26"/>
          <w:szCs w:val="26"/>
        </w:rPr>
      </w:pPr>
      <w:proofErr w:type="spellStart"/>
      <w:r>
        <w:rPr>
          <w:rFonts w:ascii="Droid Sans" w:eastAsia="Droid Sans" w:hAnsi="Droid Sans" w:cs="Droid Sans"/>
          <w:b/>
          <w:sz w:val="26"/>
          <w:szCs w:val="26"/>
        </w:rPr>
        <w:t>Supplemental</w:t>
      </w:r>
      <w:proofErr w:type="spellEnd"/>
      <w:r>
        <w:rPr>
          <w:rFonts w:ascii="Droid Sans" w:eastAsia="Droid Sans" w:hAnsi="Droid Sans" w:cs="Droid Sans"/>
          <w:b/>
          <w:sz w:val="26"/>
          <w:szCs w:val="26"/>
        </w:rPr>
        <w:t xml:space="preserve"> </w:t>
      </w:r>
      <w:proofErr w:type="spellStart"/>
      <w:r>
        <w:rPr>
          <w:rFonts w:ascii="Droid Sans" w:eastAsia="Droid Sans" w:hAnsi="Droid Sans" w:cs="Droid Sans"/>
          <w:b/>
          <w:sz w:val="26"/>
          <w:szCs w:val="26"/>
        </w:rPr>
        <w:t>file</w:t>
      </w:r>
      <w:proofErr w:type="spellEnd"/>
      <w:r>
        <w:rPr>
          <w:rFonts w:ascii="Droid Sans" w:eastAsia="Droid Sans" w:hAnsi="Droid Sans" w:cs="Droid Sans"/>
          <w:b/>
          <w:sz w:val="26"/>
          <w:szCs w:val="26"/>
        </w:rPr>
        <w:t xml:space="preserve"> 1</w:t>
      </w:r>
    </w:p>
    <w:p w14:paraId="069148BC" w14:textId="77777777" w:rsidR="00FC2DBF" w:rsidRDefault="00FC2DBF">
      <w:pPr>
        <w:rPr>
          <w:rFonts w:ascii="Times New Roman" w:eastAsia="Times New Roman" w:hAnsi="Times New Roman" w:cs="Times New Roman"/>
          <w:b/>
        </w:rPr>
      </w:pPr>
    </w:p>
    <w:p w14:paraId="0E9FFD96" w14:textId="77777777" w:rsidR="00FC2DBF" w:rsidRDefault="00000000">
      <w:pPr>
        <w:rPr>
          <w:rFonts w:ascii="Times New Roman" w:eastAsia="Times New Roman" w:hAnsi="Times New Roman" w:cs="Times New Roman"/>
          <w:b/>
          <w:u w:val="single"/>
        </w:rPr>
      </w:pPr>
      <w:r>
        <w:rPr>
          <w:rFonts w:ascii="Times New Roman" w:eastAsia="Times New Roman" w:hAnsi="Times New Roman" w:cs="Times New Roman"/>
          <w:b/>
          <w:u w:val="single"/>
        </w:rPr>
        <w:t xml:space="preserve">Consolidated </w:t>
      </w:r>
      <w:proofErr w:type="spellStart"/>
      <w:r>
        <w:rPr>
          <w:rFonts w:ascii="Times New Roman" w:eastAsia="Times New Roman" w:hAnsi="Times New Roman" w:cs="Times New Roman"/>
          <w:b/>
          <w:u w:val="single"/>
        </w:rPr>
        <w:t>Criteria</w:t>
      </w:r>
      <w:proofErr w:type="spellEnd"/>
      <w:r>
        <w:rPr>
          <w:rFonts w:ascii="Times New Roman" w:eastAsia="Times New Roman" w:hAnsi="Times New Roman" w:cs="Times New Roman"/>
          <w:b/>
          <w:u w:val="singl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u w:val="single"/>
        </w:rPr>
        <w:t>for</w:t>
      </w:r>
      <w:proofErr w:type="spellEnd"/>
      <w:r>
        <w:rPr>
          <w:rFonts w:ascii="Times New Roman" w:eastAsia="Times New Roman" w:hAnsi="Times New Roman" w:cs="Times New Roman"/>
          <w:b/>
          <w:u w:val="single"/>
        </w:rPr>
        <w:t xml:space="preserve"> Reporting Qualitative Research (COREQ) Checklist</w:t>
      </w:r>
    </w:p>
    <w:p w14:paraId="2AD01A31" w14:textId="77777777" w:rsidR="00FC2DBF" w:rsidRDefault="00FC2DBF">
      <w:pPr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a"/>
        <w:tblW w:w="966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065"/>
        <w:gridCol w:w="7455"/>
        <w:gridCol w:w="1140"/>
      </w:tblGrid>
      <w:tr w:rsidR="00FC2DBF" w14:paraId="0579040A" w14:textId="77777777">
        <w:trPr>
          <w:trHeight w:val="77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99435" w14:textId="77777777" w:rsidR="00FC2DBF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Item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74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776E5" w14:textId="77777777" w:rsidR="00FC2DBF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uide Questions/Descriptio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8E729" w14:textId="77777777" w:rsidR="00FC2DBF" w:rsidRDefault="0000000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porte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on Page #</w:t>
            </w:r>
          </w:p>
        </w:tc>
      </w:tr>
      <w:tr w:rsidR="00FC2DBF" w14:paraId="63BAA371" w14:textId="77777777">
        <w:tc>
          <w:tcPr>
            <w:tcW w:w="85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C9594" w14:textId="77777777" w:rsidR="00FC2DBF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Domain 1: Research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eam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flexivity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30D1C" w14:textId="77777777" w:rsidR="00FC2DBF" w:rsidRDefault="00FC2DB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C2DBF" w14:paraId="72AA11D1" w14:textId="77777777">
        <w:trPr>
          <w:trHeight w:val="500"/>
        </w:trPr>
        <w:tc>
          <w:tcPr>
            <w:tcW w:w="85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D0FB4" w14:textId="77777777" w:rsidR="00FC2DBF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Personal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haracteristics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02437" w14:textId="77777777" w:rsidR="00FC2DBF" w:rsidRDefault="00FC2DB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C2DBF" w14:paraId="3A661B75" w14:textId="77777777">
        <w:trPr>
          <w:trHeight w:val="77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A75D7" w14:textId="77777777" w:rsidR="00FC2DBF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776C5" w14:textId="77777777" w:rsidR="00FC2DBF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viewer/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cilitato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hich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utho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/s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duct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terview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cu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oup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45038" w14:textId="77777777" w:rsidR="00FC2DBF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</w:t>
            </w:r>
          </w:p>
        </w:tc>
      </w:tr>
      <w:tr w:rsidR="00FC2DBF" w14:paraId="35557F43" w14:textId="77777777"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82A4C" w14:textId="77777777" w:rsidR="00FC2DBF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4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B9ACC" w14:textId="77777777" w:rsidR="00FC2DBF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edential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ha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r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searcher’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redential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? E.g., PhD, M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E613F" w14:textId="77777777" w:rsidR="00FC2DBF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itle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ge</w:t>
            </w:r>
            <w:proofErr w:type="spellEnd"/>
          </w:p>
        </w:tc>
      </w:tr>
      <w:tr w:rsidR="00FC2DBF" w14:paraId="6C04E2DA" w14:textId="77777777"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FEADC" w14:textId="77777777" w:rsidR="00FC2DBF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4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1B245" w14:textId="77777777" w:rsidR="00FC2DBF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ccupati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ha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as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i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ccupati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t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me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ud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0CB52" w14:textId="77777777" w:rsidR="00FC2DBF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3</w:t>
            </w:r>
          </w:p>
        </w:tc>
      </w:tr>
      <w:tr w:rsidR="00FC2DBF" w14:paraId="06490B24" w14:textId="77777777">
        <w:trPr>
          <w:trHeight w:val="50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FABC6" w14:textId="77777777" w:rsidR="00FC2DBF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4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D9808" w14:textId="77777777" w:rsidR="00FC2DBF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ender: Was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search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ale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E413A" w14:textId="77777777" w:rsidR="00FC2DBF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3</w:t>
            </w:r>
          </w:p>
        </w:tc>
      </w:tr>
      <w:tr w:rsidR="00FC2DBF" w14:paraId="0979953B" w14:textId="77777777">
        <w:trPr>
          <w:trHeight w:val="77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D18FA" w14:textId="77777777" w:rsidR="00FC2DBF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4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411CD" w14:textId="77777777" w:rsidR="00FC2DBF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xperience and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ainin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ha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perienc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ainin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search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av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BBD49" w14:textId="77777777" w:rsidR="00FC2DBF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FC2DBF" w14:paraId="0D8461F1" w14:textId="77777777">
        <w:tc>
          <w:tcPr>
            <w:tcW w:w="85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EA7B7" w14:textId="77777777" w:rsidR="00FC2DBF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Relationship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ith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articipants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4E290" w14:textId="77777777" w:rsidR="00FC2DBF" w:rsidRDefault="00FC2DB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C2DBF" w14:paraId="46B315DC" w14:textId="77777777">
        <w:trPr>
          <w:trHeight w:val="77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E13CD" w14:textId="77777777" w:rsidR="00FC2DBF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4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A6142" w14:textId="77777777" w:rsidR="00FC2DBF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lationship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stablish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Was a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lationship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stablish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io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ud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mmencemen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20D40" w14:textId="77777777" w:rsidR="00FC2DBF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</w:t>
            </w:r>
          </w:p>
        </w:tc>
      </w:tr>
      <w:tr w:rsidR="00FC2DBF" w14:paraId="6745C6D8" w14:textId="77777777">
        <w:trPr>
          <w:trHeight w:val="77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A68F2" w14:textId="77777777" w:rsidR="00FC2DBF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4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8E574" w14:textId="77777777" w:rsidR="00FC2DBF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rticipan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nowledg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view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ha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rticipant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now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ou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search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76F4D" w14:textId="77777777" w:rsidR="00FC2DBF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</w:t>
            </w:r>
          </w:p>
        </w:tc>
      </w:tr>
      <w:tr w:rsidR="00FC2DBF" w14:paraId="4C8C97AD" w14:textId="77777777">
        <w:trPr>
          <w:trHeight w:val="77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A3FA1" w14:textId="77777777" w:rsidR="00FC2DBF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4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80AAA" w14:textId="77777777" w:rsidR="00FC2DBF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terviewer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aracteristic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e.g.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ia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sumption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ason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est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search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pic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DC2F1" w14:textId="77777777" w:rsidR="00FC2DBF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FC2DBF" w14:paraId="4841AA2B" w14:textId="77777777">
        <w:trPr>
          <w:trHeight w:val="500"/>
        </w:trPr>
        <w:tc>
          <w:tcPr>
            <w:tcW w:w="85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3B8EA" w14:textId="77777777" w:rsidR="00FC2DBF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omain 2: Study desig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9C685" w14:textId="77777777" w:rsidR="00FC2DBF" w:rsidRDefault="00FC2DB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C2DBF" w14:paraId="02BD8252" w14:textId="77777777">
        <w:trPr>
          <w:trHeight w:val="77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A02E6" w14:textId="77777777" w:rsidR="00FC2DBF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4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DEBC6" w14:textId="77777777" w:rsidR="00FC2DBF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thodologic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rientati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or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e.g.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ound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or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thnograph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enomenolog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etc.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AE9F1" w14:textId="77777777" w:rsidR="00FC2DBF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3</w:t>
            </w:r>
          </w:p>
        </w:tc>
      </w:tr>
      <w:tr w:rsidR="00FC2DBF" w14:paraId="20BE79FF" w14:textId="77777777">
        <w:trPr>
          <w:trHeight w:val="500"/>
        </w:trPr>
        <w:tc>
          <w:tcPr>
            <w:tcW w:w="85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D2702" w14:textId="77777777" w:rsidR="00FC2DBF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articipan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lectio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E3971" w14:textId="77777777" w:rsidR="00FC2DBF" w:rsidRDefault="00FC2DB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C2DBF" w14:paraId="365412A7" w14:textId="77777777">
        <w:trPr>
          <w:trHeight w:val="50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AEC3A" w14:textId="77777777" w:rsidR="00FC2DBF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4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53694" w14:textId="77777777" w:rsidR="00FC2DBF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ampling: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w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r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rticipant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lect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B8683" w14:textId="77777777" w:rsidR="00FC2DBF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</w:t>
            </w:r>
          </w:p>
        </w:tc>
      </w:tr>
      <w:tr w:rsidR="00FC2DBF" w14:paraId="2D75A354" w14:textId="77777777"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C59F2" w14:textId="77777777" w:rsidR="00FC2DBF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4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38B7B" w14:textId="77777777" w:rsidR="00FC2DBF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thod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pproach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w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r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rticipant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pproach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ABD1C" w14:textId="77777777" w:rsidR="00FC2DBF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</w:t>
            </w:r>
          </w:p>
        </w:tc>
      </w:tr>
      <w:tr w:rsidR="00FC2DBF" w14:paraId="66DAC010" w14:textId="77777777"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7A449" w14:textId="77777777" w:rsidR="00FC2DBF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4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64508" w14:textId="77777777" w:rsidR="00FC2DBF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ample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z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w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n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rticipant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r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ud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32CCD" w14:textId="77777777" w:rsidR="00FC2DBF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-3</w:t>
            </w:r>
          </w:p>
        </w:tc>
      </w:tr>
      <w:tr w:rsidR="00FC2DBF" w14:paraId="2E7F9B3A" w14:textId="77777777"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70EEF" w14:textId="77777777" w:rsidR="00FC2DBF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3</w:t>
            </w:r>
          </w:p>
        </w:tc>
        <w:tc>
          <w:tcPr>
            <w:tcW w:w="74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4E0F5" w14:textId="77777777" w:rsidR="00FC2DBF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rticipati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w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n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fus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ropp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ut?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ason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6F3B1" w14:textId="77777777" w:rsidR="00FC2DBF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FC2DBF" w14:paraId="2B657B6C" w14:textId="77777777">
        <w:trPr>
          <w:trHeight w:val="50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2D64F" w14:textId="77777777" w:rsidR="00FC2DBF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tting</w:t>
            </w:r>
          </w:p>
        </w:tc>
        <w:tc>
          <w:tcPr>
            <w:tcW w:w="74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49787" w14:textId="77777777" w:rsidR="00FC2DBF" w:rsidRDefault="00FC2DB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5CF10" w14:textId="77777777" w:rsidR="00FC2DBF" w:rsidRDefault="00FC2DB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C2DBF" w14:paraId="2FC9571B" w14:textId="77777777"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C9EAC" w14:textId="77777777" w:rsidR="00FC2DBF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4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00E6B" w14:textId="77777777" w:rsidR="00FC2DBF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tting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at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llecti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her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as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at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llect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? e.g.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m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linic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5E1EF" w14:textId="77777777" w:rsidR="00FC2DBF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3</w:t>
            </w:r>
          </w:p>
        </w:tc>
      </w:tr>
      <w:tr w:rsidR="00FC2DBF" w14:paraId="2DDD69F1" w14:textId="77777777"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F7302" w14:textId="77777777" w:rsidR="00FC2DBF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4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C0985" w14:textId="77777777" w:rsidR="00FC2DBF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esence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participant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Was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yon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ls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sen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5D51C" w14:textId="77777777" w:rsidR="00FC2DBF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</w:t>
            </w:r>
          </w:p>
        </w:tc>
      </w:tr>
      <w:tr w:rsidR="00FC2DBF" w14:paraId="03140506" w14:textId="77777777">
        <w:trPr>
          <w:trHeight w:val="50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60311" w14:textId="77777777" w:rsidR="00FC2DBF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4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065B7" w14:textId="77777777" w:rsidR="00FC2DBF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scription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ample: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mographic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 etc.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ADC59" w14:textId="77777777" w:rsidR="00FC2DBF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3-5</w:t>
            </w:r>
          </w:p>
        </w:tc>
      </w:tr>
      <w:tr w:rsidR="00FC2DBF" w14:paraId="68BB70CE" w14:textId="77777777">
        <w:trPr>
          <w:trHeight w:val="500"/>
        </w:trPr>
        <w:tc>
          <w:tcPr>
            <w:tcW w:w="85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15D9E" w14:textId="77777777" w:rsidR="00FC2DBF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ata Collectio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15735" w14:textId="77777777" w:rsidR="00FC2DBF" w:rsidRDefault="00FC2DB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C2DBF" w14:paraId="4A3E9E0F" w14:textId="77777777"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385E5" w14:textId="77777777" w:rsidR="00FC2DBF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4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49416" w14:textId="77777777" w:rsidR="00FC2DBF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terview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uid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r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uide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vid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ilo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est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1C710" w14:textId="77777777" w:rsidR="00FC2DBF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-3</w:t>
            </w:r>
          </w:p>
        </w:tc>
      </w:tr>
      <w:tr w:rsidR="00FC2DBF" w14:paraId="6C46969B" w14:textId="77777777">
        <w:trPr>
          <w:trHeight w:val="75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278D8" w14:textId="77777777" w:rsidR="00FC2DBF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4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2D6AE" w14:textId="77777777" w:rsidR="00FC2DBF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peat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view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r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pea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view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rri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ut?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28D62" w14:textId="77777777" w:rsidR="00FC2DBF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</w:t>
            </w:r>
          </w:p>
        </w:tc>
      </w:tr>
      <w:tr w:rsidR="00FC2DBF" w14:paraId="65B1A6D9" w14:textId="77777777">
        <w:trPr>
          <w:trHeight w:val="50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CA660" w14:textId="77777777" w:rsidR="00FC2DBF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4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7AAA2" w14:textId="77777777" w:rsidR="00FC2DBF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udio/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isu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cordin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r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cording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s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9E922" w14:textId="77777777" w:rsidR="00FC2DBF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3</w:t>
            </w:r>
          </w:p>
        </w:tc>
      </w:tr>
      <w:tr w:rsidR="00FC2DBF" w14:paraId="1A1548D3" w14:textId="77777777"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AC971" w14:textId="77777777" w:rsidR="00FC2DBF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4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EE27F" w14:textId="77777777" w:rsidR="00FC2DBF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ield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te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r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te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ke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urin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fter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view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3F1F0" w14:textId="77777777" w:rsidR="00FC2DBF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-3</w:t>
            </w:r>
          </w:p>
        </w:tc>
      </w:tr>
      <w:tr w:rsidR="00FC2DBF" w14:paraId="1D2CCE10" w14:textId="77777777"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788D1" w14:textId="77777777" w:rsidR="00FC2DBF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4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87C4F" w14:textId="77777777" w:rsidR="00FC2DBF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uration: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ha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as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urati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view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ocu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roup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5E05B" w14:textId="77777777" w:rsidR="00FC2DBF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-3</w:t>
            </w:r>
          </w:p>
        </w:tc>
      </w:tr>
      <w:tr w:rsidR="00FC2DBF" w14:paraId="7E2E9D68" w14:textId="77777777">
        <w:trPr>
          <w:trHeight w:val="50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A0ED5" w14:textId="77777777" w:rsidR="00FC2DBF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4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7E51B" w14:textId="77777777" w:rsidR="00FC2DBF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ata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turati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Was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turati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scuss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D33F2" w14:textId="77777777" w:rsidR="00FC2DBF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2-3</w:t>
            </w:r>
          </w:p>
        </w:tc>
      </w:tr>
      <w:tr w:rsidR="00FC2DBF" w14:paraId="6FC0051A" w14:textId="77777777">
        <w:trPr>
          <w:trHeight w:val="77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99E75" w14:textId="77777777" w:rsidR="00FC2DBF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4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0DC20" w14:textId="77777777" w:rsidR="00FC2DBF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anscript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turn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r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anscript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turn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rticipant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9877F" w14:textId="77777777" w:rsidR="00FC2DBF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FC2DBF" w14:paraId="261B0DC7" w14:textId="77777777">
        <w:tc>
          <w:tcPr>
            <w:tcW w:w="85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09ADA" w14:textId="77777777" w:rsidR="00FC2DBF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Domain 3: Analysis and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indings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15FF5" w14:textId="77777777" w:rsidR="00FC2DBF" w:rsidRDefault="00FC2DB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C2DBF" w14:paraId="2F874527" w14:textId="77777777">
        <w:trPr>
          <w:trHeight w:val="75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C419D" w14:textId="77777777" w:rsidR="00FC2DBF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4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E1852" w14:textId="77777777" w:rsidR="00FC2DBF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umb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at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der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w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n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der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ork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n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at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7FE65" w14:textId="77777777" w:rsidR="00FC2DBF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3</w:t>
            </w:r>
          </w:p>
        </w:tc>
      </w:tr>
      <w:tr w:rsidR="00FC2DBF" w14:paraId="1683C9A6" w14:textId="77777777">
        <w:trPr>
          <w:trHeight w:val="50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4C88D" w14:textId="77777777" w:rsidR="00FC2DBF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4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EABD4" w14:textId="77777777" w:rsidR="00FC2DBF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scription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din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re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2BF5B" w14:textId="77777777" w:rsidR="00FC2DBF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5</w:t>
            </w:r>
          </w:p>
        </w:tc>
      </w:tr>
      <w:tr w:rsidR="00FC2DBF" w14:paraId="6039C6F4" w14:textId="77777777"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B92A3" w14:textId="77777777" w:rsidR="00FC2DBF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4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54CEE" w14:textId="77777777" w:rsidR="00FC2DBF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rivation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me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r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me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set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riv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53EDF" w14:textId="77777777" w:rsidR="00FC2DBF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3</w:t>
            </w:r>
          </w:p>
        </w:tc>
      </w:tr>
      <w:tr w:rsidR="00FC2DBF" w14:paraId="4FB4E17C" w14:textId="77777777">
        <w:trPr>
          <w:trHeight w:val="50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26598" w14:textId="77777777" w:rsidR="00FC2DBF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74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041B9" w14:textId="77777777" w:rsidR="00FC2DBF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oftware: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ha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ftwar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as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s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63751" w14:textId="77777777" w:rsidR="00FC2DBF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3</w:t>
            </w:r>
          </w:p>
        </w:tc>
      </w:tr>
      <w:tr w:rsidR="00FC2DBF" w14:paraId="2E769A0A" w14:textId="77777777">
        <w:trPr>
          <w:trHeight w:val="77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B41B0" w14:textId="77777777" w:rsidR="00FC2DBF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74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3EF81" w14:textId="77777777" w:rsidR="00FC2DBF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rticipan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eckin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rticipant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heck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mmen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n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nding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7F74A" w14:textId="77777777" w:rsidR="00FC2DBF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3</w:t>
            </w:r>
          </w:p>
        </w:tc>
      </w:tr>
      <w:tr w:rsidR="00FC2DBF" w14:paraId="1FC82E5D" w14:textId="77777777">
        <w:trPr>
          <w:trHeight w:val="500"/>
        </w:trPr>
        <w:tc>
          <w:tcPr>
            <w:tcW w:w="852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04867" w14:textId="77777777" w:rsidR="00FC2DBF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porting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657EF" w14:textId="77777777" w:rsidR="00FC2DBF" w:rsidRDefault="00FC2DB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C2DBF" w14:paraId="32F0DEF5" w14:textId="77777777">
        <w:trPr>
          <w:trHeight w:val="15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764A6" w14:textId="77777777" w:rsidR="00FC2DBF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74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D28DA" w14:textId="77777777" w:rsidR="00FC2DBF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uotation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sent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r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uote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s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dentifie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5350C" w14:textId="77777777" w:rsidR="00FC2DBF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6–10</w:t>
            </w:r>
          </w:p>
        </w:tc>
      </w:tr>
      <w:tr w:rsidR="00FC2DBF" w14:paraId="12CA09C0" w14:textId="77777777"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62F6C" w14:textId="77777777" w:rsidR="00FC2DBF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4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63AF2" w14:textId="77777777" w:rsidR="00FC2DBF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ata and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nding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sisten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Was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pretati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sisten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th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at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0214C" w14:textId="77777777" w:rsidR="00FC2DBF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5–10</w:t>
            </w:r>
          </w:p>
        </w:tc>
      </w:tr>
      <w:tr w:rsidR="00FC2DBF" w14:paraId="5072559B" w14:textId="77777777">
        <w:trPr>
          <w:trHeight w:val="50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4B382" w14:textId="77777777" w:rsidR="00FC2DBF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74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77B3C" w14:textId="77777777" w:rsidR="00FC2DBF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arity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jo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mes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F941F" w14:textId="77777777" w:rsidR="00FC2DBF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5–10</w:t>
            </w:r>
          </w:p>
        </w:tc>
      </w:tr>
      <w:tr w:rsidR="00FC2DBF" w14:paraId="0C0C5912" w14:textId="77777777">
        <w:trPr>
          <w:trHeight w:val="500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B0E2C" w14:textId="77777777" w:rsidR="00FC2DBF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4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B9948" w14:textId="77777777" w:rsidR="00FC2DBF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arity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inor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hemes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43D31" w14:textId="77777777" w:rsidR="00FC2DBF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g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5–10</w:t>
            </w:r>
          </w:p>
        </w:tc>
      </w:tr>
    </w:tbl>
    <w:p w14:paraId="50C1B9F7" w14:textId="77777777" w:rsidR="00FC2DBF" w:rsidRDefault="00FC2DBF" w:rsidP="00367C90">
      <w:pPr>
        <w:rPr>
          <w:rFonts w:ascii="Times New Roman" w:eastAsia="Times New Roman" w:hAnsi="Times New Roman" w:cs="Times New Roman"/>
          <w:sz w:val="20"/>
          <w:szCs w:val="20"/>
        </w:rPr>
      </w:pPr>
    </w:p>
    <w:sectPr w:rsidR="00FC2DB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020" w:right="1190" w:bottom="0" w:left="119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964F5A" w14:textId="77777777" w:rsidR="00D81F87" w:rsidRDefault="00D81F87">
      <w:pPr>
        <w:spacing w:line="240" w:lineRule="auto"/>
      </w:pPr>
      <w:r>
        <w:separator/>
      </w:r>
    </w:p>
  </w:endnote>
  <w:endnote w:type="continuationSeparator" w:id="0">
    <w:p w14:paraId="0C21A8BC" w14:textId="77777777" w:rsidR="00D81F87" w:rsidRDefault="00D81F8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roid Sans">
    <w:altName w:val="Segoe UI"/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A529DB4" w14:textId="77777777" w:rsidR="00367C90" w:rsidRDefault="00367C90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370D274" w14:textId="77777777" w:rsidR="00FC2DBF" w:rsidRDefault="00000000">
    <w:pPr>
      <w:jc w:val="right"/>
      <w:rPr>
        <w:rFonts w:ascii="Times New Roman" w:eastAsia="Times New Roman" w:hAnsi="Times New Roman" w:cs="Times New Roman"/>
      </w:rPr>
    </w:pPr>
    <w:r>
      <w:rPr>
        <w:rFonts w:ascii="Times New Roman" w:eastAsia="Times New Roman" w:hAnsi="Times New Roman" w:cs="Times New Roman"/>
      </w:rPr>
      <w:fldChar w:fldCharType="begin"/>
    </w:r>
    <w:r>
      <w:rPr>
        <w:rFonts w:ascii="Times New Roman" w:eastAsia="Times New Roman" w:hAnsi="Times New Roman" w:cs="Times New Roman"/>
      </w:rPr>
      <w:instrText>PAGE</w:instrText>
    </w:r>
    <w:r>
      <w:rPr>
        <w:rFonts w:ascii="Times New Roman" w:eastAsia="Times New Roman" w:hAnsi="Times New Roman" w:cs="Times New Roman"/>
      </w:rPr>
      <w:fldChar w:fldCharType="separate"/>
    </w:r>
    <w:r w:rsidR="00367C90">
      <w:rPr>
        <w:rFonts w:ascii="Times New Roman" w:eastAsia="Times New Roman" w:hAnsi="Times New Roman" w:cs="Times New Roman"/>
        <w:noProof/>
      </w:rPr>
      <w:t>1</w:t>
    </w:r>
    <w:r>
      <w:rPr>
        <w:rFonts w:ascii="Times New Roman" w:eastAsia="Times New Roman" w:hAnsi="Times New Roman" w:cs="Times New Roman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4D4DEB7" w14:textId="77777777" w:rsidR="00367C90" w:rsidRDefault="00367C9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840B72" w14:textId="77777777" w:rsidR="00D81F87" w:rsidRDefault="00D81F87">
      <w:pPr>
        <w:spacing w:line="240" w:lineRule="auto"/>
      </w:pPr>
      <w:r>
        <w:separator/>
      </w:r>
    </w:p>
  </w:footnote>
  <w:footnote w:type="continuationSeparator" w:id="0">
    <w:p w14:paraId="1C5E583A" w14:textId="77777777" w:rsidR="00D81F87" w:rsidRDefault="00D81F8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2EED65" w14:textId="77777777" w:rsidR="00367C90" w:rsidRDefault="00367C90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5912D1C" w14:textId="77777777" w:rsidR="00367C90" w:rsidRDefault="00367C90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750B346" w14:textId="77777777" w:rsidR="00367C90" w:rsidRDefault="00367C90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isplayBackgroundShape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2DBF"/>
    <w:rsid w:val="00367C90"/>
    <w:rsid w:val="00D81F87"/>
    <w:rsid w:val="00F90FDE"/>
    <w:rsid w:val="00FC2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8A5A99D"/>
  <w15:docId w15:val="{28DFC140-CE3C-1547-9C31-96E4D9F276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de" w:eastAsia="de-DE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berschrift2">
    <w:name w:val="heading 2"/>
    <w:basedOn w:val="Standard"/>
    <w:next w:val="Standard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berschrift3">
    <w:name w:val="heading 3"/>
    <w:basedOn w:val="Standard"/>
    <w:next w:val="Standard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berschrift4">
    <w:name w:val="heading 4"/>
    <w:basedOn w:val="Standard"/>
    <w:next w:val="Standard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berschrift5">
    <w:name w:val="heading 5"/>
    <w:basedOn w:val="Standard"/>
    <w:next w:val="Standard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el">
    <w:name w:val="Title"/>
    <w:basedOn w:val="Standard"/>
    <w:next w:val="Standard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Untertitel">
    <w:name w:val="Subtitle"/>
    <w:basedOn w:val="Standard"/>
    <w:next w:val="Standard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</w:tblPr>
  </w:style>
  <w:style w:type="paragraph" w:styleId="Kopfzeile">
    <w:name w:val="header"/>
    <w:basedOn w:val="Standard"/>
    <w:link w:val="KopfzeileZchn"/>
    <w:uiPriority w:val="99"/>
    <w:unhideWhenUsed/>
    <w:rsid w:val="00367C90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67C90"/>
  </w:style>
  <w:style w:type="paragraph" w:styleId="Fuzeile">
    <w:name w:val="footer"/>
    <w:basedOn w:val="Standard"/>
    <w:link w:val="FuzeileZchn"/>
    <w:uiPriority w:val="99"/>
    <w:unhideWhenUsed/>
    <w:rsid w:val="00367C90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67C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54</Words>
  <Characters>2231</Characters>
  <Application>Microsoft Office Word</Application>
  <DocSecurity>0</DocSecurity>
  <Lines>18</Lines>
  <Paragraphs>5</Paragraphs>
  <ScaleCrop>false</ScaleCrop>
  <Company/>
  <LinksUpToDate>false</LinksUpToDate>
  <CharactersWithSpaces>2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ena Holtz</cp:lastModifiedBy>
  <cp:revision>2</cp:revision>
  <dcterms:created xsi:type="dcterms:W3CDTF">2025-09-23T18:25:00Z</dcterms:created>
  <dcterms:modified xsi:type="dcterms:W3CDTF">2025-09-23T18:27:00Z</dcterms:modified>
</cp:coreProperties>
</file>